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E0605C">
      <w:pPr>
        <w:pStyle w:val="5"/>
        <w:numPr>
          <w:ilvl w:val="2"/>
          <w:numId w:val="0"/>
        </w:numPr>
        <w:jc w:val="center"/>
        <w:rPr>
          <w:rFonts w:hint="default" w:ascii="Times New Roman" w:hAnsi="Times New Roman" w:cs="Times New Roman"/>
          <w:lang w:val="en-US" w:eastAsia="zh-CN"/>
        </w:rPr>
      </w:pPr>
      <w:bookmarkStart w:id="0" w:name="研究对象社会人口学特征分析"/>
      <w:r>
        <w:rPr>
          <w:rFonts w:hint="default" w:ascii="Times New Roman" w:hAnsi="Times New Roman" w:cs="Times New Roman"/>
          <w:lang w:val="en-US" w:eastAsia="zh-CN"/>
        </w:rPr>
        <w:t>Table  S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default" w:ascii="Times New Roman" w:hAnsi="Times New Roman" w:cs="Times New Roman"/>
        </w:rPr>
        <w:t xml:space="preserve">   </w:t>
      </w:r>
      <w:bookmarkStart w:id="1" w:name="table1基本特征与差异性分析"/>
      <w:r>
        <w:rPr>
          <w:rFonts w:hint="default" w:ascii="Times New Roman" w:hAnsi="Times New Roman" w:cs="Times New Roman"/>
          <w:lang w:val="en-US" w:eastAsia="zh-CN"/>
        </w:rPr>
        <w:t>Comparison of Baseline Characteristics Between RA Patients With and Without Osteoporosis</w:t>
      </w:r>
    </w:p>
    <w:tbl>
      <w:tblPr>
        <w:tblStyle w:val="20"/>
        <w:tblW w:w="536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641"/>
        <w:gridCol w:w="2190"/>
        <w:gridCol w:w="2061"/>
        <w:gridCol w:w="828"/>
        <w:gridCol w:w="673"/>
      </w:tblGrid>
      <w:tr w14:paraId="07DC3BDF">
        <w:trPr>
          <w:trHeight w:val="0" w:hRule="atLeast"/>
          <w:tblHeader/>
          <w:jc w:val="center"/>
        </w:trPr>
        <w:tc>
          <w:tcPr>
            <w:tcW w:w="133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02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81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F6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718)</w:t>
            </w:r>
          </w:p>
        </w:tc>
        <w:tc>
          <w:tcPr>
            <w:tcW w:w="1085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5D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out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483)</w:t>
            </w:r>
          </w:p>
        </w:tc>
        <w:tc>
          <w:tcPr>
            <w:tcW w:w="102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F7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(n = 235)</w:t>
            </w:r>
          </w:p>
        </w:tc>
        <w:tc>
          <w:tcPr>
            <w:tcW w:w="41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3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333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6F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1EA78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3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BA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1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21F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69F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F9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F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DE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</w:pPr>
          </w:p>
        </w:tc>
      </w:tr>
      <w:tr w14:paraId="4F4F9C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CB6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Demographics</w:t>
            </w:r>
          </w:p>
        </w:tc>
        <w:tc>
          <w:tcPr>
            <w:tcW w:w="81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2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3D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C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BF4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EC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2E3BF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C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, M (Q₁, Q₃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F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.00 (50.00, 66.00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4A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.00 (46.00, 63.0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C1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.00 (58.00, 70.0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E5E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10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C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68E5E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63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(years),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CF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19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D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4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86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171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431CF2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91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39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5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9.6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1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13.0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62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2.5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5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99E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B7C3F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072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40～59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93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0 (45.9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A5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2 (54.2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C15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 (28.9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0E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D3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660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2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60～79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AEE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9 (43.0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812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4 (31.8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D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5 (65.9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53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5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27C51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F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楷体" w:hAnsi="楷体" w:eastAsia="楷体" w:cs="楷体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80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CE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 (1.3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E8E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0.8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4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2.55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EE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D6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FA6F4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C3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, 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A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A3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D03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5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7.5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8C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33BAD1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2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C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2 (22.5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F3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1 (27.1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E3B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 (13.1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D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2A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F31C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08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719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6 (77.4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C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2 (72.8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093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4 (86.8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A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F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50772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A0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sease duration(years),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F7C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B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8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0C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8.6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FA1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2CA24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9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＜1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90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3 (18.5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CB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9 (22.5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0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 (10.21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F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CA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5A1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3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～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6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2 (32.3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1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4 (33.9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35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 (28.9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034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B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3D977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2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～1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3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8 (20.6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0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4 (19.4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B4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 (22.9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1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371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8663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FB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1～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E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 (19.6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31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 (17.6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7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23.83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5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B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974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3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＞2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48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 (8.9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0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 (6.4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D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 (14.0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39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D9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957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D4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(kg/m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,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E5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C8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5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BD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3.4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99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9</w:t>
            </w:r>
          </w:p>
        </w:tc>
      </w:tr>
      <w:tr w14:paraId="20531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34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＜18.5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0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 (9.8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B82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 (7.4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C7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 (14.8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C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A2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0F73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57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.5～24.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E8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3 (63.0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E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4 (62.9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2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63.4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1B2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6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4B69F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C6A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～29.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FB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 (14.76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9E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1 (16.7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2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10.6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24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AB8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D6725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867A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楷体" w:hAnsi="楷体" w:eastAsia="楷体" w:cs="楷体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D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3.6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B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3.93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31C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2.9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B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F5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F18D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6A7A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isse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4E0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 (8.64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F2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 (8.9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2C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8.0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9B4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14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F8E79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A7D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moking, 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D83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A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4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0C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0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DF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1</w:t>
            </w:r>
          </w:p>
        </w:tc>
      </w:tr>
      <w:tr w14:paraId="0A4322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5B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No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90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0 (91.92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581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3 (89.6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57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7 (96.6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B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B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C990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1C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CE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 (8.08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786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 (10.35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7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 (3.40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1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5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2EF7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6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rinking, 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70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7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8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D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ED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41</w:t>
            </w:r>
          </w:p>
        </w:tc>
      </w:tr>
      <w:tr w14:paraId="0B45C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2D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No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BED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0 (97.4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5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68 (96.8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09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2 (98.72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436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075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52901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CA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74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 (2.5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6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3.1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8D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1.28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65F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72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A843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790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Comorbiditi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F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E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66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0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139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44794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0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LD, 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657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3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B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6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4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E4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45</w:t>
            </w:r>
          </w:p>
        </w:tc>
      </w:tr>
      <w:tr w14:paraId="1CE39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CA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6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0 (93.31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A7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57 (94.6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5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3 (90.64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62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D8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9439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4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B6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6.6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27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 (5.38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6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9.36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DF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2A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B9A0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9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nemia, n(%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BC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C6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51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83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3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8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50</w:t>
            </w:r>
          </w:p>
        </w:tc>
      </w:tr>
      <w:tr w14:paraId="5A6A88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F3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24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7 (56.69)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0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6 (59.2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A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1 (51.49)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C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3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A9BAC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35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D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287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1 (43.31)</w:t>
            </w:r>
          </w:p>
        </w:tc>
        <w:tc>
          <w:tcPr>
            <w:tcW w:w="1085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72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7 (40.79)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E0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 (48.51)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FE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A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0E1E8687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eastAsia" w:ascii="Times New Roman" w:hAnsi="Times New Roman" w:cs="Times New Roman"/>
          <w:lang w:val="en-US" w:eastAsia="zh-CN"/>
        </w:rPr>
        <w:t xml:space="preserve"> Continued</w:t>
      </w:r>
    </w:p>
    <w:tbl>
      <w:tblPr>
        <w:tblStyle w:val="20"/>
        <w:tblW w:w="536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640"/>
        <w:gridCol w:w="2189"/>
        <w:gridCol w:w="2060"/>
        <w:gridCol w:w="828"/>
        <w:gridCol w:w="678"/>
      </w:tblGrid>
      <w:tr w14:paraId="1D886B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751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64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8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718)</w:t>
            </w:r>
          </w:p>
        </w:tc>
        <w:tc>
          <w:tcPr>
            <w:tcW w:w="2189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6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out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483)</w:t>
            </w:r>
          </w:p>
        </w:tc>
        <w:tc>
          <w:tcPr>
            <w:tcW w:w="206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9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(n = 235)</w:t>
            </w:r>
          </w:p>
        </w:tc>
        <w:tc>
          <w:tcPr>
            <w:tcW w:w="82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6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67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71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39360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B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betes, n(%)</w:t>
            </w:r>
          </w:p>
        </w:tc>
        <w:tc>
          <w:tcPr>
            <w:tcW w:w="164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A0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13E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8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1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5.57</w:t>
            </w:r>
          </w:p>
        </w:tc>
        <w:tc>
          <w:tcPr>
            <w:tcW w:w="678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2D4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18</w:t>
            </w:r>
          </w:p>
        </w:tc>
      </w:tr>
      <w:tr w14:paraId="1BB3E0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436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B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8 (86.0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C25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6 (88.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6D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 (81.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DA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ED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F4896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4C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F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 (13.93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06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 (11.8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BD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 (18.3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C85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F73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9BF1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0D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ypertension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4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E8C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8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8BC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7.9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8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0F3F6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50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E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8 (74.93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6F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5 (79.7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4E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3 (65.1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C7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1C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2F2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A3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82C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0 (25.0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A24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8 (20.2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2DB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 (34.8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0EF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20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7D052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B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hyroid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sease, 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8C1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1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19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B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7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2F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75</w:t>
            </w:r>
          </w:p>
        </w:tc>
      </w:tr>
      <w:tr w14:paraId="31AA78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35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9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0 (89.14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50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4 (89.8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A2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6 (87.66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755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96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42711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84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A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8 (10.86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A7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 (10.1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46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12.3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8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B6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6348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6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yperuricemia/gout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2E4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B3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B7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A1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4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D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09</w:t>
            </w:r>
          </w:p>
        </w:tc>
      </w:tr>
      <w:tr w14:paraId="7C5228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8D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CE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2 (90.81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4B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41 (91.3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56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1 (89.7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69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54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1B596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274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EB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6 (9.1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DD4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 (8.7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4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 (10.21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0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FE5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E2C7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12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yslipidemia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EAA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18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2F2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E22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2.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1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156</w:t>
            </w:r>
          </w:p>
        </w:tc>
      </w:tr>
      <w:tr w14:paraId="257AE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85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02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8 (40.11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2A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5 (38.3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0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3 (43.8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1E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8D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DFFF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A2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D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0 (59.8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7F4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8 (61.7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39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 (56.1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D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56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632D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5FB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VDs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3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56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7B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FF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1.7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D5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2C1B63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919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65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1 (82.31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517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14 (85.7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3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7 (75.3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F44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5C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52B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C3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94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7 (17.6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F0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14.2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CD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 (24.6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64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904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DA53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8F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Infectious diseases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F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55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9F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19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9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F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5</w:t>
            </w:r>
          </w:p>
        </w:tc>
      </w:tr>
      <w:tr w14:paraId="0876D3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B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C2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6 (81.62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801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9 (82.6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3EB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7 (79.5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CF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BBF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DFD13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2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5E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2 (18.3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56E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 (17.3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0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20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D3C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4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83EA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43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Laboratory examin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46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C6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86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F9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55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42EC9A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57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F(IU/mL)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6E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57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B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0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AA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43</w:t>
            </w:r>
          </w:p>
        </w:tc>
      </w:tr>
      <w:tr w14:paraId="525D7A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4A4F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楷体" w:hAnsi="楷体" w:eastAsia="楷体" w:cs="楷体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≤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67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1 (22.42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8F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9 (24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29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 (17.87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0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3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052F5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0CD7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＞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2F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0 (76.60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5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61 (74.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4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9 (80.43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3F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6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0E0A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7580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nrecord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E5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 (0.97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33E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0.6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51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 (1.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0D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C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E9BB8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4E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CPA(U/mL)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16E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3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4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0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0.5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0CF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04</w:t>
            </w:r>
          </w:p>
        </w:tc>
      </w:tr>
      <w:tr w14:paraId="6F7C94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F073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～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D2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9 (15.1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64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6 (15.7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E6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 (14.0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A5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FA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36D40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DE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～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6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4 (40.95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D2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8 (40.9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047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6 (40.8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2F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0C0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874F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6BD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＞2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FAB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7 (37.1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618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6 (36.4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6A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 (38.72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E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29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ED62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285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nrecord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C47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 (6.69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90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 (6.8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5E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 (6.3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F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4B4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E88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D4B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RP(mg/L)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7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F2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2C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FF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-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63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47</w:t>
            </w:r>
          </w:p>
        </w:tc>
      </w:tr>
      <w:tr w14:paraId="684CC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61F4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～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9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2 (26.74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74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1 (29.1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36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 (21.7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63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A0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9F0D8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EB9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＞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61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4 (72.9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6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0 (70.3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97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4 (78.3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A3A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90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8FA8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4ACB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nrecord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4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 (0.28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B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 (0.4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F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E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26D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5201A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A2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ESR(mm/h),n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A8D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71A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399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E7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.6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9C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50</w:t>
            </w:r>
          </w:p>
        </w:tc>
      </w:tr>
      <w:tr w14:paraId="62CD5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C9B2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rmal</w:t>
            </w:r>
          </w:p>
        </w:tc>
        <w:tc>
          <w:tcPr>
            <w:tcW w:w="164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27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2 (16.99)</w:t>
            </w:r>
          </w:p>
        </w:tc>
        <w:tc>
          <w:tcPr>
            <w:tcW w:w="2189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5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8 (18.22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AC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 (14.47)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1F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A64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2D2D3241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eastAsia" w:ascii="Times New Roman" w:hAnsi="Times New Roman" w:cs="Times New Roman"/>
          <w:lang w:val="en-US" w:eastAsia="zh-CN"/>
        </w:rPr>
        <w:t xml:space="preserve"> Continued</w:t>
      </w:r>
    </w:p>
    <w:tbl>
      <w:tblPr>
        <w:tblStyle w:val="20"/>
        <w:tblW w:w="536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2"/>
        <w:gridCol w:w="1636"/>
        <w:gridCol w:w="4"/>
        <w:gridCol w:w="2185"/>
        <w:gridCol w:w="4"/>
        <w:gridCol w:w="2056"/>
        <w:gridCol w:w="4"/>
        <w:gridCol w:w="824"/>
        <w:gridCol w:w="4"/>
        <w:gridCol w:w="678"/>
      </w:tblGrid>
      <w:tr w14:paraId="0D98F0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C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640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A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718)</w:t>
            </w:r>
          </w:p>
        </w:tc>
        <w:tc>
          <w:tcPr>
            <w:tcW w:w="2189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070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out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483)</w:t>
            </w:r>
          </w:p>
        </w:tc>
        <w:tc>
          <w:tcPr>
            <w:tcW w:w="2060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D3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(n = 235)</w:t>
            </w:r>
          </w:p>
        </w:tc>
        <w:tc>
          <w:tcPr>
            <w:tcW w:w="828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7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67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C0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1E316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3F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igher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AB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9 (80.6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B2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4 (79.50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6C7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 (82.9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6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56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AFB6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01582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Unrecorded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6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2.37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BE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 (2.2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E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2.55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D6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412A6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1ED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PAR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5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5D6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5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62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χ²=12.8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9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6061F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7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＜1.759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4F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9 (50.00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D3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4 (54.66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B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40.4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78B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8B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1F8A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AD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right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≥1.7598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A3C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9 (50.00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21F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9 (45.34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17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0 (59.5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C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12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6F53E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6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BC(×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/L), M (Q1,Q3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42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62 (5.29, 8.29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A4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67 (5.21, 8.27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90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57 (5.49, 8.2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5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7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8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80</w:t>
            </w:r>
          </w:p>
        </w:tc>
      </w:tr>
      <w:tr w14:paraId="45B500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00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BC(×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/L), M (Q1,Q3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4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5 (3.69, 4.41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94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09 (3.74, 4.43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6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4 (3.58, 4.3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0E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3.0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4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3</w:t>
            </w:r>
          </w:p>
        </w:tc>
      </w:tr>
      <w:tr w14:paraId="2C1E50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C5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GB(g/L), M (Q1,Q3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38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4.00 (102.00, 124.00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32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.00 (104.00, 125.50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87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1.00 (97.00, 123.0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6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3.1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DD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02</w:t>
            </w:r>
          </w:p>
        </w:tc>
      </w:tr>
      <w:tr w14:paraId="44849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9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U(×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/L), M (Q1,Q3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B3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25 (3.08, 5.77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7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7 (3.04, 5.71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8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34 (3.26, 5.8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6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9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C3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325</w:t>
            </w:r>
          </w:p>
        </w:tc>
      </w:tr>
      <w:tr w14:paraId="70148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C0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NEU percentage, Mean(SD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0E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4.39 ± 11.54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5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4.10 ± 11.43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CB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4.98 ± 11.76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4A8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t=-0.9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807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336</w:t>
            </w:r>
          </w:p>
        </w:tc>
      </w:tr>
      <w:tr w14:paraId="2D5328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6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LT(×1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/L)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M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,Q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4A0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9.00 (239.25, 385.75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C8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3.00 (240.00, 376.00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54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3.00 (235.50, 397.0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1A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6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0D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44</w:t>
            </w:r>
          </w:p>
        </w:tc>
      </w:tr>
      <w:tr w14:paraId="59993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96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YM(×10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9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/L), M (Q1,Q3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1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1 (1.21, 2.03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9B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1 (1.23, 2.04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72B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1 (1.21, 1.96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8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6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CB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527</w:t>
            </w:r>
          </w:p>
        </w:tc>
      </w:tr>
      <w:tr w14:paraId="61B1B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87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BC LYM, M (Q₁, Q₃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5FA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9 (3.12, 5.40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38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94 (3.10, 5.31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7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9 (3.23, 5.6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5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1.6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9F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99</w:t>
            </w:r>
          </w:p>
        </w:tc>
      </w:tr>
      <w:tr w14:paraId="5724B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3E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Di(mg/L), M (Q1,Q3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165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56 (0.67, 3.58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1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36 (0.61, 3.53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07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7 (0.86, 3.85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40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2.2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4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4</w:t>
            </w:r>
          </w:p>
        </w:tc>
      </w:tr>
      <w:tr w14:paraId="2FB444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E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mmol/L)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M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,Q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C6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38 (3.74, 5.1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FF8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37 (3.70, 5.12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3B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44 (3.80, 5.2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05C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7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7C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41</w:t>
            </w:r>
          </w:p>
        </w:tc>
      </w:tr>
      <w:tr w14:paraId="58DC5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F2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G(mmol/L)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M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,Q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1E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9 (0.74, 1.36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5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00 (0.74, 1.3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09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 (0.73, 1.28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32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2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A5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92</w:t>
            </w:r>
          </w:p>
        </w:tc>
      </w:tr>
      <w:tr w14:paraId="2E7169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2E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DL(mmol/L)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M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,Q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2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9 (0.98, 1.46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73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7 (0.97, 1.46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E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26 (1.02, 1.46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C8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1.86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A3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062</w:t>
            </w:r>
          </w:p>
        </w:tc>
      </w:tr>
      <w:tr w14:paraId="52FF54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14E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DL(mmol/L)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M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,Q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15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85 (2.31, 3.4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8C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81 (2.30, 3.44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40F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90 (2.34, 3.4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1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0.3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C3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705</w:t>
            </w:r>
          </w:p>
        </w:tc>
      </w:tr>
      <w:tr w14:paraId="748B8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95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PAR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, M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,Q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A6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6 (1.51, 2.03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38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72 (1.49, 1.96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5FA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88 (1.56, 2.1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23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Z=-3.5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3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5DD55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28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right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color w:val="FF0000"/>
                <w:sz w:val="21"/>
                <w:szCs w:val="21"/>
                <w:u w:val="none"/>
              </w:rPr>
              <w:t>Medication Use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E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8E9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15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40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62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50488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4D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NSAIDs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55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F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2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4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1.5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EF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09</w:t>
            </w:r>
          </w:p>
        </w:tc>
      </w:tr>
      <w:tr w14:paraId="1B5C70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5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F0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40 (33.43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1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54 (31.8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E6B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86 (36.6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2C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CE8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5D0FC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17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9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78 (66.57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C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29 (68.12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AC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49 (63.4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A5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4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1524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29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GCs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43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7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413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581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23.15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B34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0</w:t>
            </w: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.001</w:t>
            </w:r>
          </w:p>
        </w:tc>
      </w:tr>
      <w:tr w14:paraId="50063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7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8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67 (65.0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19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43 (71.01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9D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24 (52.7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C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591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196C9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4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1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51 (34.96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11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40 (28.99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15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1 (47.2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4F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A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76470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FE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MTX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25E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F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91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8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0.31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8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578</w:t>
            </w:r>
          </w:p>
        </w:tc>
      </w:tr>
      <w:tr w14:paraId="5CD6C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F8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A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59 (50.00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3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38 (49.2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DB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21 (51.4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C1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0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5D9F25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F5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62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59 (50.00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1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45 (50.72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B2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4 (48.5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F3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252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4B7AC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F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LEF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1AF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104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26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A5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0.52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806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470</w:t>
            </w:r>
          </w:p>
        </w:tc>
      </w:tr>
      <w:tr w14:paraId="45F097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F3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9D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597 (83.15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9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05 (83.85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C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92 (81.7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2E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AEE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0520AA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95E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7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21 (16.85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DE4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8 (16.15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00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3 (18.3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A7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50F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A6FB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C3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HCQ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1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254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6BA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FEB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1.4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1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24</w:t>
            </w:r>
          </w:p>
        </w:tc>
      </w:tr>
      <w:tr w14:paraId="162C7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3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27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56 (91.36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E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37 (90.4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25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19 (93.19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A5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4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3766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42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EB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2 (8.6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A7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6 (9.52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87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6 (6.8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7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CA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</w:tbl>
    <w:p w14:paraId="23A92D3D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bookmarkStart w:id="2" w:name="_GoBack"/>
      <w:bookmarkEnd w:id="2"/>
      <w:r>
        <w:rPr>
          <w:rFonts w:hint="eastAsia" w:ascii="Times New Roman" w:hAnsi="Times New Roman" w:cs="Times New Roman"/>
          <w:lang w:val="en-US" w:eastAsia="zh-CN"/>
        </w:rPr>
        <w:t xml:space="preserve"> Continued</w:t>
      </w:r>
    </w:p>
    <w:tbl>
      <w:tblPr>
        <w:tblStyle w:val="20"/>
        <w:tblW w:w="536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0"/>
        <w:gridCol w:w="2"/>
        <w:gridCol w:w="1636"/>
        <w:gridCol w:w="4"/>
        <w:gridCol w:w="2185"/>
        <w:gridCol w:w="4"/>
        <w:gridCol w:w="2056"/>
        <w:gridCol w:w="4"/>
        <w:gridCol w:w="824"/>
        <w:gridCol w:w="4"/>
        <w:gridCol w:w="678"/>
      </w:tblGrid>
      <w:tr w14:paraId="4BC59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2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F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Variables</w:t>
            </w:r>
          </w:p>
        </w:tc>
        <w:tc>
          <w:tcPr>
            <w:tcW w:w="1640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01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 (n = 718)</w:t>
            </w:r>
          </w:p>
        </w:tc>
        <w:tc>
          <w:tcPr>
            <w:tcW w:w="2189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B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out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n = 483)</w:t>
            </w:r>
          </w:p>
        </w:tc>
        <w:tc>
          <w:tcPr>
            <w:tcW w:w="2060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F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 with osteoporosis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 (n = 235)</w:t>
            </w:r>
          </w:p>
        </w:tc>
        <w:tc>
          <w:tcPr>
            <w:tcW w:w="828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0F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istic</w:t>
            </w:r>
          </w:p>
        </w:tc>
        <w:tc>
          <w:tcPr>
            <w:tcW w:w="67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97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/>
                <w:color w:val="000000"/>
                <w:sz w:val="21"/>
                <w:szCs w:val="21"/>
                <w:u w:val="none"/>
              </w:rPr>
              <w:t>P</w:t>
            </w:r>
          </w:p>
        </w:tc>
      </w:tr>
      <w:tr w14:paraId="06ADC9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8F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SSZ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32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14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A8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5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0.00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5EA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.000</w:t>
            </w:r>
          </w:p>
        </w:tc>
      </w:tr>
      <w:tr w14:paraId="61C573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35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EBB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14 (99.44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C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80 (99.3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8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34 (99.57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04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2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24A22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9C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F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 (0.56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2D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 (0.62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8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 (0.4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B1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44C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03B9E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308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IGU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F67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2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C6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5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1.13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2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89</w:t>
            </w:r>
          </w:p>
        </w:tc>
      </w:tr>
      <w:tr w14:paraId="3477BE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AE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C9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590 (82.17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7F1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02 (83.23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BD0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88 (80.0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13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A4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2EC9A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2F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B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28 (17.83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CAB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81 (16.77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C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7 (20.0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333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D3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2A2CD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0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Tofacitinib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F2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D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09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5A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5.14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A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/>
                <w:i w:val="0"/>
                <w:color w:val="FF0000"/>
                <w:sz w:val="21"/>
                <w:szCs w:val="21"/>
                <w:u w:val="none"/>
              </w:rPr>
              <w:t>0.023</w:t>
            </w:r>
          </w:p>
        </w:tc>
      </w:tr>
      <w:tr w14:paraId="529052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B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4ED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563 (78.41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A4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67 (75.98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AA0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96 (83.4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BD4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C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68E15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B5B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C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55 (21.59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B3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16 (24.02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2F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39 (16.60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E0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79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4AE8A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AA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Baritinib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46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3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B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F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0.17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C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681</w:t>
            </w:r>
          </w:p>
        </w:tc>
      </w:tr>
      <w:tr w14:paraId="5F6EB8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D7F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837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702 (97.77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D4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73 (97.93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BBA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29 (97.45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877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A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69954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D2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5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6 (2.23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94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10 (2.07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14B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 (2.55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D4B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6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DD09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1E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TNF-α inhibator, n(%)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6AD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E43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5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AC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χ²=1.48</w:t>
            </w: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9A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0.224</w:t>
            </w:r>
          </w:p>
        </w:tc>
      </w:tr>
      <w:tr w14:paraId="07CFAC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6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5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26 (87.19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2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416 (86.13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F00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10 (89.36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10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B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</w:pPr>
          </w:p>
        </w:tc>
      </w:tr>
      <w:tr w14:paraId="36240F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9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CC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400" w:leftChars="0" w:right="0" w:rightChars="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638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FC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92 (12.81)</w:t>
            </w:r>
          </w:p>
        </w:tc>
        <w:tc>
          <w:tcPr>
            <w:tcW w:w="2189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30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67 (13.87)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EE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</w:rPr>
              <w:t>25 (10.64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103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</w:p>
        </w:tc>
        <w:tc>
          <w:tcPr>
            <w:tcW w:w="682" w:type="dxa"/>
            <w:gridSpan w:val="2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0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color w:val="FF0000"/>
                <w:sz w:val="21"/>
                <w:szCs w:val="21"/>
                <w:u w:val="none"/>
                <w:lang w:val="en-US" w:eastAsia="en-US" w:bidi="ar-SA"/>
              </w:rPr>
            </w:pPr>
          </w:p>
        </w:tc>
      </w:tr>
      <w:tr w14:paraId="50AB8C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087" w:type="dxa"/>
            <w:gridSpan w:val="11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D2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Z: Mann-Whitney test, χ²: Chi-square test, -: Fisher exact</w:t>
            </w:r>
          </w:p>
        </w:tc>
      </w:tr>
      <w:tr w14:paraId="5B78C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08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ED0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M: Median, Q₁: 1st Quartile, Q₃: 3st Quartil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;  SD: standard deviation</w:t>
            </w:r>
          </w:p>
        </w:tc>
      </w:tr>
      <w:bookmarkEnd w:id="0"/>
      <w:bookmarkEnd w:id="1"/>
    </w:tbl>
    <w:p w14:paraId="0258B557"/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hyphenationZone w:val="425"/>
  <w:footnotePr>
    <w:footnote w:id="0"/>
    <w:footnote w:id="1"/>
  </w:footnotePr>
  <w:compat>
    <w:useFELayout/>
    <w:compatSetting w:name="compatibilityMode" w:uri="http://schemas.microsoft.com/office/word" w:val="15"/>
  </w:compat>
  <w:rsids>
    <w:rsidRoot w:val="00000000"/>
    <w:rsid w:val="00B20DF2"/>
    <w:rsid w:val="01AF70E0"/>
    <w:rsid w:val="11BE5EDC"/>
    <w:rsid w:val="1C822709"/>
    <w:rsid w:val="1E19221C"/>
    <w:rsid w:val="1F69491A"/>
    <w:rsid w:val="239006C7"/>
    <w:rsid w:val="2E2C5491"/>
    <w:rsid w:val="4F867A42"/>
    <w:rsid w:val="59FA62BF"/>
    <w:rsid w:val="5A793EBF"/>
    <w:rsid w:val="60427C5D"/>
    <w:rsid w:val="60F2511B"/>
    <w:rsid w:val="6FFF21F0"/>
    <w:rsid w:val="716D7705"/>
    <w:rsid w:val="728822AB"/>
    <w:rsid w:val="73C55418"/>
    <w:rsid w:val="752F5236"/>
    <w:rsid w:val="791F680C"/>
    <w:rsid w:val="7A690311"/>
    <w:rsid w:val="7CCC223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qFormat="1"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qFormat="1"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qFormat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qFormat/>
    <w:uiPriority w:val="0"/>
    <w:rPr>
      <w:color w:val="C00000"/>
    </w:rPr>
  </w:style>
  <w:style w:type="character" w:customStyle="1" w:styleId="24">
    <w:name w:val="Légende Car"/>
    <w:basedOn w:val="21"/>
    <w:link w:val="12"/>
    <w:qFormat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qFormat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qFormat/>
    <w:uiPriority w:val="0"/>
  </w:style>
  <w:style w:type="paragraph" w:customStyle="1" w:styleId="34">
    <w:name w:val="Table Caption"/>
    <w:basedOn w:val="12"/>
    <w:qFormat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qFormat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qFormat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qFormat/>
    <w:uiPriority w:val="0"/>
    <w:pPr>
      <w:shd w:val="clear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ilvl w:val="0"/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Corps de texte Car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Pied de page Car"/>
    <w:basedOn w:val="21"/>
    <w:link w:val="15"/>
    <w:qFormat/>
    <w:uiPriority w:val="0"/>
  </w:style>
  <w:style w:type="character" w:customStyle="1" w:styleId="44">
    <w:name w:val="En-tête Car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b/>
      <w:color w:val="204A87"/>
      <w:shd w:val="clear" w:fill="F8F8F8"/>
    </w:rPr>
  </w:style>
  <w:style w:type="character" w:customStyle="1" w:styleId="46">
    <w:name w:val="DataTypeTok"/>
    <w:basedOn w:val="38"/>
    <w:qFormat/>
    <w:uiPriority w:val="0"/>
    <w:rPr>
      <w:color w:val="204A87"/>
      <w:shd w:val="clear" w:fill="F8F8F8"/>
    </w:rPr>
  </w:style>
  <w:style w:type="character" w:customStyle="1" w:styleId="47">
    <w:name w:val="DecValTok"/>
    <w:basedOn w:val="38"/>
    <w:qFormat/>
    <w:uiPriority w:val="0"/>
    <w:rPr>
      <w:color w:val="0000CF"/>
      <w:shd w:val="clear" w:fill="F8F8F8"/>
    </w:rPr>
  </w:style>
  <w:style w:type="character" w:customStyle="1" w:styleId="48">
    <w:name w:val="BaseNTok"/>
    <w:basedOn w:val="38"/>
    <w:qFormat/>
    <w:uiPriority w:val="0"/>
    <w:rPr>
      <w:color w:val="0000CF"/>
      <w:shd w:val="clear" w:fill="F8F8F8"/>
    </w:rPr>
  </w:style>
  <w:style w:type="character" w:customStyle="1" w:styleId="49">
    <w:name w:val="FloatTok"/>
    <w:basedOn w:val="38"/>
    <w:qFormat/>
    <w:uiPriority w:val="0"/>
    <w:rPr>
      <w:color w:val="0000CF"/>
      <w:shd w:val="clear" w:fill="F8F8F8"/>
    </w:rPr>
  </w:style>
  <w:style w:type="character" w:customStyle="1" w:styleId="50">
    <w:name w:val="ConstantTok"/>
    <w:basedOn w:val="38"/>
    <w:qFormat/>
    <w:uiPriority w:val="0"/>
    <w:rPr>
      <w:color w:val="8F5902"/>
      <w:shd w:val="clear" w:fill="F8F8F8"/>
    </w:rPr>
  </w:style>
  <w:style w:type="character" w:customStyle="1" w:styleId="51">
    <w:name w:val="CharTok"/>
    <w:basedOn w:val="38"/>
    <w:qFormat/>
    <w:uiPriority w:val="0"/>
    <w:rPr>
      <w:color w:val="4E9A06"/>
      <w:shd w:val="clear" w:fill="F8F8F8"/>
    </w:rPr>
  </w:style>
  <w:style w:type="character" w:customStyle="1" w:styleId="52">
    <w:name w:val="SpecialCharTok"/>
    <w:basedOn w:val="38"/>
    <w:qFormat/>
    <w:uiPriority w:val="0"/>
    <w:rPr>
      <w:b/>
      <w:color w:val="CE5C00"/>
      <w:shd w:val="clear" w:fill="F8F8F8"/>
    </w:rPr>
  </w:style>
  <w:style w:type="character" w:customStyle="1" w:styleId="53">
    <w:name w:val="StringTok"/>
    <w:basedOn w:val="38"/>
    <w:qFormat/>
    <w:uiPriority w:val="0"/>
    <w:rPr>
      <w:color w:val="4E9A06"/>
      <w:shd w:val="clear" w:fill="F8F8F8"/>
    </w:rPr>
  </w:style>
  <w:style w:type="character" w:customStyle="1" w:styleId="54">
    <w:name w:val="VerbatimStringTok"/>
    <w:basedOn w:val="38"/>
    <w:qFormat/>
    <w:uiPriority w:val="0"/>
    <w:rPr>
      <w:color w:val="4E9A06"/>
      <w:shd w:val="clear" w:fill="F8F8F8"/>
    </w:rPr>
  </w:style>
  <w:style w:type="character" w:customStyle="1" w:styleId="55">
    <w:name w:val="SpecialStringTok"/>
    <w:basedOn w:val="38"/>
    <w:qFormat/>
    <w:uiPriority w:val="0"/>
    <w:rPr>
      <w:color w:val="4E9A06"/>
      <w:shd w:val="clear" w:fill="F8F8F8"/>
    </w:rPr>
  </w:style>
  <w:style w:type="character" w:customStyle="1" w:styleId="56">
    <w:name w:val="ImportTok"/>
    <w:basedOn w:val="38"/>
    <w:qFormat/>
    <w:uiPriority w:val="0"/>
    <w:rPr>
      <w:shd w:val="clear" w:fill="F8F8F8"/>
    </w:rPr>
  </w:style>
  <w:style w:type="character" w:customStyle="1" w:styleId="57">
    <w:name w:val="CommentTok"/>
    <w:basedOn w:val="38"/>
    <w:qFormat/>
    <w:uiPriority w:val="0"/>
    <w:rPr>
      <w:i/>
      <w:color w:val="8F5902"/>
      <w:shd w:val="clear" w:fill="F8F8F8"/>
    </w:rPr>
  </w:style>
  <w:style w:type="character" w:customStyle="1" w:styleId="58">
    <w:name w:val="Documen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59">
    <w:name w:val="Annot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0">
    <w:name w:val="CommentVar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61">
    <w:name w:val="OtherTok"/>
    <w:basedOn w:val="38"/>
    <w:qFormat/>
    <w:uiPriority w:val="0"/>
    <w:rPr>
      <w:color w:val="8F5902"/>
      <w:shd w:val="clear" w:fill="F8F8F8"/>
    </w:rPr>
  </w:style>
  <w:style w:type="character" w:customStyle="1" w:styleId="62">
    <w:name w:val="FunctionTok"/>
    <w:basedOn w:val="38"/>
    <w:qFormat/>
    <w:uiPriority w:val="0"/>
    <w:rPr>
      <w:b/>
      <w:color w:val="204A87"/>
      <w:shd w:val="clear" w:fill="F8F8F8"/>
    </w:rPr>
  </w:style>
  <w:style w:type="character" w:customStyle="1" w:styleId="63">
    <w:name w:val="VariableTok"/>
    <w:basedOn w:val="38"/>
    <w:qFormat/>
    <w:uiPriority w:val="0"/>
    <w:rPr>
      <w:color w:val="000000"/>
      <w:shd w:val="clear" w:fill="F8F8F8"/>
    </w:rPr>
  </w:style>
  <w:style w:type="character" w:customStyle="1" w:styleId="64">
    <w:name w:val="ControlFlowTok"/>
    <w:basedOn w:val="38"/>
    <w:qFormat/>
    <w:uiPriority w:val="0"/>
    <w:rPr>
      <w:b/>
      <w:color w:val="204A87"/>
      <w:shd w:val="clear" w:fill="F8F8F8"/>
    </w:rPr>
  </w:style>
  <w:style w:type="character" w:customStyle="1" w:styleId="65">
    <w:name w:val="OperatorTok"/>
    <w:basedOn w:val="38"/>
    <w:qFormat/>
    <w:uiPriority w:val="0"/>
    <w:rPr>
      <w:b/>
      <w:color w:val="CE5C00"/>
      <w:shd w:val="clear" w:fill="F8F8F8"/>
    </w:rPr>
  </w:style>
  <w:style w:type="character" w:customStyle="1" w:styleId="66">
    <w:name w:val="BuiltInTok"/>
    <w:basedOn w:val="38"/>
    <w:qFormat/>
    <w:uiPriority w:val="0"/>
    <w:rPr>
      <w:shd w:val="clear" w:fill="F8F8F8"/>
    </w:rPr>
  </w:style>
  <w:style w:type="character" w:customStyle="1" w:styleId="67">
    <w:name w:val="ExtensionTok"/>
    <w:basedOn w:val="38"/>
    <w:qFormat/>
    <w:uiPriority w:val="0"/>
    <w:rPr>
      <w:shd w:val="clear" w:fill="F8F8F8"/>
    </w:rPr>
  </w:style>
  <w:style w:type="character" w:customStyle="1" w:styleId="68">
    <w:name w:val="PreprocessorTok"/>
    <w:basedOn w:val="38"/>
    <w:qFormat/>
    <w:uiPriority w:val="0"/>
    <w:rPr>
      <w:i/>
      <w:color w:val="8F5902"/>
      <w:shd w:val="clear" w:fill="F8F8F8"/>
    </w:rPr>
  </w:style>
  <w:style w:type="character" w:customStyle="1" w:styleId="69">
    <w:name w:val="AttributeTok"/>
    <w:basedOn w:val="38"/>
    <w:qFormat/>
    <w:uiPriority w:val="0"/>
    <w:rPr>
      <w:color w:val="204A87"/>
      <w:shd w:val="clear" w:fill="F8F8F8"/>
    </w:rPr>
  </w:style>
  <w:style w:type="character" w:customStyle="1" w:styleId="70">
    <w:name w:val="RegionMarkerTok"/>
    <w:basedOn w:val="38"/>
    <w:qFormat/>
    <w:uiPriority w:val="0"/>
    <w:rPr>
      <w:shd w:val="clear" w:fill="F8F8F8"/>
    </w:rPr>
  </w:style>
  <w:style w:type="character" w:customStyle="1" w:styleId="71">
    <w:name w:val="Information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2">
    <w:name w:val="WarningTok"/>
    <w:basedOn w:val="38"/>
    <w:qFormat/>
    <w:uiPriority w:val="0"/>
    <w:rPr>
      <w:b/>
      <w:i/>
      <w:color w:val="8F5902"/>
      <w:shd w:val="clear" w:fill="F8F8F8"/>
    </w:rPr>
  </w:style>
  <w:style w:type="character" w:customStyle="1" w:styleId="73">
    <w:name w:val="AlertTok"/>
    <w:basedOn w:val="38"/>
    <w:qFormat/>
    <w:uiPriority w:val="0"/>
    <w:rPr>
      <w:color w:val="EF2929"/>
      <w:shd w:val="clear" w:fill="F8F8F8"/>
    </w:rPr>
  </w:style>
  <w:style w:type="character" w:customStyle="1" w:styleId="74">
    <w:name w:val="ErrorTok"/>
    <w:basedOn w:val="38"/>
    <w:qFormat/>
    <w:uiPriority w:val="0"/>
    <w:rPr>
      <w:b/>
      <w:color w:val="A40000"/>
      <w:shd w:val="clear" w:fill="F8F8F8"/>
    </w:rPr>
  </w:style>
  <w:style w:type="character" w:customStyle="1" w:styleId="75">
    <w:name w:val="NormalTok"/>
    <w:basedOn w:val="38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93</Words>
  <Characters>1362</Characters>
  <Lines>4</Lines>
  <Paragraphs>1</Paragraphs>
  <TotalTime>8</TotalTime>
  <ScaleCrop>false</ScaleCrop>
  <LinksUpToDate>false</LinksUpToDate>
  <CharactersWithSpaces>1524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9:40:00Z</dcterms:created>
  <dc:creator>知时</dc:creator>
  <cp:lastModifiedBy>知时</cp:lastModifiedBy>
  <dcterms:modified xsi:type="dcterms:W3CDTF">2025-09-09T01:03:20Z</dcterms:modified>
  <dc:title>统计分析报告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6-1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ZDQwYjQwZmVjZDIyOGQwNzViYzljODk5MGQ2ZjJiODAiLCJ1c2VySWQiOiIyNjk3ODMwNTUifQ==</vt:lpwstr>
  </property>
  <property fmtid="{D5CDD505-2E9C-101B-9397-08002B2CF9AE}" pid="6" name="KSOProductBuildVer">
    <vt:lpwstr>2052-12.1.0.22175</vt:lpwstr>
  </property>
  <property fmtid="{D5CDD505-2E9C-101B-9397-08002B2CF9AE}" pid="7" name="ICV">
    <vt:lpwstr>D664C11994A64C24AF22F0BBB9ED69D9_13</vt:lpwstr>
  </property>
</Properties>
</file>